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D4AF1" w14:textId="4230A92A" w:rsidR="00931A40" w:rsidRPr="006D128A" w:rsidRDefault="006D128A" w:rsidP="0009234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D128A">
        <w:rPr>
          <w:rFonts w:ascii="Times New Roman" w:hAnsi="Times New Roman" w:cs="Times New Roman"/>
          <w:b/>
          <w:bCs/>
          <w:color w:val="000000" w:themeColor="text1"/>
        </w:rPr>
        <w:t>Supplementary table S3</w:t>
      </w:r>
      <w:r w:rsidR="00000000" w:rsidRPr="006D128A">
        <w:rPr>
          <w:rFonts w:ascii="Times New Roman" w:hAnsi="Times New Roman" w:cs="Times New Roman"/>
          <w:b/>
          <w:bCs/>
          <w:color w:val="000000" w:themeColor="text1"/>
        </w:rPr>
        <w:t>: Associations between the factors and the dietary components</w:t>
      </w:r>
    </w:p>
    <w:p w14:paraId="2EA0F351" w14:textId="77777777" w:rsidR="00931A40" w:rsidRDefault="0000000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0"/>
        <w:gridCol w:w="1060"/>
        <w:gridCol w:w="952"/>
        <w:gridCol w:w="1404"/>
        <w:gridCol w:w="1649"/>
        <w:gridCol w:w="1649"/>
        <w:gridCol w:w="1216"/>
      </w:tblGrid>
      <w:tr w:rsidR="00931A40" w14:paraId="5E58B545" w14:textId="77777777" w:rsidTr="006D128A">
        <w:tc>
          <w:tcPr>
            <w:tcW w:w="759" w:type="pct"/>
          </w:tcPr>
          <w:p w14:paraId="6FA3364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pct"/>
          </w:tcPr>
          <w:p w14:paraId="63652E8F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1 (fast food and quick sugar)</w:t>
            </w:r>
          </w:p>
        </w:tc>
        <w:tc>
          <w:tcPr>
            <w:tcW w:w="509" w:type="pct"/>
          </w:tcPr>
          <w:p w14:paraId="3BB800C9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2 (butter and oils)</w:t>
            </w:r>
          </w:p>
        </w:tc>
        <w:tc>
          <w:tcPr>
            <w:tcW w:w="751" w:type="pct"/>
          </w:tcPr>
          <w:p w14:paraId="1D02FAE2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3 (vegetables and fruits</w:t>
            </w:r>
          </w:p>
        </w:tc>
        <w:tc>
          <w:tcPr>
            <w:tcW w:w="882" w:type="pct"/>
          </w:tcPr>
          <w:p w14:paraId="165F7E1B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4 (fish consumption)</w:t>
            </w:r>
          </w:p>
        </w:tc>
        <w:tc>
          <w:tcPr>
            <w:tcW w:w="882" w:type="pct"/>
          </w:tcPr>
          <w:p w14:paraId="687588A7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5 (meat consumption)</w:t>
            </w:r>
          </w:p>
        </w:tc>
        <w:tc>
          <w:tcPr>
            <w:tcW w:w="650" w:type="pct"/>
          </w:tcPr>
          <w:p w14:paraId="00086D60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6 (milk products)</w:t>
            </w:r>
          </w:p>
        </w:tc>
      </w:tr>
      <w:tr w:rsidR="00931A40" w14:paraId="72167156" w14:textId="77777777" w:rsidTr="006D128A">
        <w:tc>
          <w:tcPr>
            <w:tcW w:w="759" w:type="pct"/>
          </w:tcPr>
          <w:p w14:paraId="0C2EF72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Meat </w:t>
            </w:r>
          </w:p>
        </w:tc>
        <w:tc>
          <w:tcPr>
            <w:tcW w:w="567" w:type="pct"/>
          </w:tcPr>
          <w:p w14:paraId="00CC678B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3CACE0D7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4F3A6B6D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F38194E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762F7D9B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982  </w:t>
            </w:r>
          </w:p>
        </w:tc>
        <w:tc>
          <w:tcPr>
            <w:tcW w:w="650" w:type="pct"/>
          </w:tcPr>
          <w:p w14:paraId="16F28CF6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4502D472" w14:textId="77777777" w:rsidTr="006D128A">
        <w:tc>
          <w:tcPr>
            <w:tcW w:w="759" w:type="pct"/>
          </w:tcPr>
          <w:p w14:paraId="6206E461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 </w:t>
            </w:r>
          </w:p>
        </w:tc>
        <w:tc>
          <w:tcPr>
            <w:tcW w:w="567" w:type="pct"/>
          </w:tcPr>
          <w:p w14:paraId="3D744C0F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3196A7BA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7BAD60F6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456DA7C4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994 </w:t>
            </w:r>
          </w:p>
        </w:tc>
        <w:tc>
          <w:tcPr>
            <w:tcW w:w="882" w:type="pct"/>
          </w:tcPr>
          <w:p w14:paraId="1AC9E15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4DD6D05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3D37C021" w14:textId="77777777" w:rsidTr="006D128A">
        <w:tc>
          <w:tcPr>
            <w:tcW w:w="759" w:type="pct"/>
          </w:tcPr>
          <w:p w14:paraId="189D0085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food </w:t>
            </w:r>
          </w:p>
        </w:tc>
        <w:tc>
          <w:tcPr>
            <w:tcW w:w="567" w:type="pct"/>
          </w:tcPr>
          <w:p w14:paraId="5A299F65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09D4BE8F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419F37C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142AF61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4F2F269F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5EE974EE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008358C4" w14:textId="77777777" w:rsidTr="006D128A">
        <w:tc>
          <w:tcPr>
            <w:tcW w:w="759" w:type="pct"/>
          </w:tcPr>
          <w:p w14:paraId="1ED27A85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uits </w:t>
            </w:r>
          </w:p>
        </w:tc>
        <w:tc>
          <w:tcPr>
            <w:tcW w:w="567" w:type="pct"/>
          </w:tcPr>
          <w:p w14:paraId="0BB3139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70024D95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236737E7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728</w:t>
            </w:r>
          </w:p>
        </w:tc>
        <w:tc>
          <w:tcPr>
            <w:tcW w:w="882" w:type="pct"/>
          </w:tcPr>
          <w:p w14:paraId="49D86C9D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ECB98C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33AFF62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52280001" w14:textId="77777777" w:rsidTr="006D128A">
        <w:tc>
          <w:tcPr>
            <w:tcW w:w="759" w:type="pct"/>
          </w:tcPr>
          <w:p w14:paraId="49F110D3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vegetables</w:t>
            </w:r>
          </w:p>
        </w:tc>
        <w:tc>
          <w:tcPr>
            <w:tcW w:w="567" w:type="pct"/>
          </w:tcPr>
          <w:p w14:paraId="401F3C4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09585BFE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1DCDDDD7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448 </w:t>
            </w:r>
          </w:p>
        </w:tc>
        <w:tc>
          <w:tcPr>
            <w:tcW w:w="882" w:type="pct"/>
          </w:tcPr>
          <w:p w14:paraId="7DC44E47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6EFBFD7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5436B76F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102491FC" w14:textId="77777777" w:rsidTr="006D128A">
        <w:tc>
          <w:tcPr>
            <w:tcW w:w="759" w:type="pct"/>
          </w:tcPr>
          <w:p w14:paraId="639508AB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d vegetables</w:t>
            </w:r>
          </w:p>
        </w:tc>
        <w:tc>
          <w:tcPr>
            <w:tcW w:w="567" w:type="pct"/>
          </w:tcPr>
          <w:p w14:paraId="677A6DF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5ED8D75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3FCA4387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387 </w:t>
            </w:r>
          </w:p>
        </w:tc>
        <w:tc>
          <w:tcPr>
            <w:tcW w:w="882" w:type="pct"/>
          </w:tcPr>
          <w:p w14:paraId="4D8D75D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46EEDD9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54B71EC7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2B6F9037" w14:textId="77777777" w:rsidTr="006D128A">
        <w:tc>
          <w:tcPr>
            <w:tcW w:w="759" w:type="pct"/>
          </w:tcPr>
          <w:p w14:paraId="6601344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k </w:t>
            </w:r>
          </w:p>
        </w:tc>
        <w:tc>
          <w:tcPr>
            <w:tcW w:w="567" w:type="pct"/>
          </w:tcPr>
          <w:p w14:paraId="573F8FC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3C7C05DC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7CF99BB7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ED7B0AC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3A16D4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62E94E59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430</w:t>
            </w:r>
          </w:p>
        </w:tc>
      </w:tr>
      <w:tr w:rsidR="00931A40" w14:paraId="6156A947" w14:textId="77777777" w:rsidTr="006D128A">
        <w:tc>
          <w:tcPr>
            <w:tcW w:w="759" w:type="pct"/>
          </w:tcPr>
          <w:p w14:paraId="71FC4653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ghurt </w:t>
            </w:r>
          </w:p>
        </w:tc>
        <w:tc>
          <w:tcPr>
            <w:tcW w:w="567" w:type="pct"/>
          </w:tcPr>
          <w:p w14:paraId="7622CEC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306335B5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6910280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BDBCAF7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A063156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4A9F6E4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710 </w:t>
            </w:r>
          </w:p>
        </w:tc>
      </w:tr>
      <w:tr w:rsidR="00931A40" w14:paraId="0C1EE48E" w14:textId="77777777" w:rsidTr="006D128A">
        <w:tc>
          <w:tcPr>
            <w:tcW w:w="759" w:type="pct"/>
          </w:tcPr>
          <w:p w14:paraId="54A902ED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 foods</w:t>
            </w:r>
          </w:p>
        </w:tc>
        <w:tc>
          <w:tcPr>
            <w:tcW w:w="567" w:type="pct"/>
          </w:tcPr>
          <w:p w14:paraId="72E21AC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542 </w:t>
            </w:r>
          </w:p>
        </w:tc>
        <w:tc>
          <w:tcPr>
            <w:tcW w:w="509" w:type="pct"/>
          </w:tcPr>
          <w:p w14:paraId="672A5EF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5F89402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F6F1AFE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546B61A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368E4CA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262B5430" w14:textId="77777777" w:rsidTr="006D128A">
        <w:tc>
          <w:tcPr>
            <w:tcW w:w="759" w:type="pct"/>
          </w:tcPr>
          <w:p w14:paraId="1832DF2D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 juices</w:t>
            </w:r>
          </w:p>
        </w:tc>
        <w:tc>
          <w:tcPr>
            <w:tcW w:w="567" w:type="pct"/>
          </w:tcPr>
          <w:p w14:paraId="72A86EAD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  <w:tc>
          <w:tcPr>
            <w:tcW w:w="509" w:type="pct"/>
          </w:tcPr>
          <w:p w14:paraId="42AADEEE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3037228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4E33AB1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F3797B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02C3A205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47D5AD69" w14:textId="77777777" w:rsidTr="006D128A">
        <w:tc>
          <w:tcPr>
            <w:tcW w:w="759" w:type="pct"/>
          </w:tcPr>
          <w:p w14:paraId="67497C05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ated soft drinks</w:t>
            </w:r>
          </w:p>
        </w:tc>
        <w:tc>
          <w:tcPr>
            <w:tcW w:w="567" w:type="pct"/>
          </w:tcPr>
          <w:p w14:paraId="0927C0B5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681 </w:t>
            </w:r>
          </w:p>
        </w:tc>
        <w:tc>
          <w:tcPr>
            <w:tcW w:w="509" w:type="pct"/>
          </w:tcPr>
          <w:p w14:paraId="5518A10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2CE5F85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D73D115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F28D91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4D1C0AC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765CCE9D" w14:textId="77777777" w:rsidTr="006D128A">
        <w:tc>
          <w:tcPr>
            <w:tcW w:w="759" w:type="pct"/>
          </w:tcPr>
          <w:p w14:paraId="6B6A756D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tter </w:t>
            </w:r>
          </w:p>
        </w:tc>
        <w:tc>
          <w:tcPr>
            <w:tcW w:w="567" w:type="pct"/>
          </w:tcPr>
          <w:p w14:paraId="6E27C01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06014F56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751" w:type="pct"/>
          </w:tcPr>
          <w:p w14:paraId="7B4D380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5C6B880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244EA84C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789B3C1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377A6BC2" w14:textId="77777777" w:rsidTr="006D128A">
        <w:tc>
          <w:tcPr>
            <w:tcW w:w="759" w:type="pct"/>
          </w:tcPr>
          <w:p w14:paraId="616F46E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567" w:type="pct"/>
          </w:tcPr>
          <w:p w14:paraId="0500257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71A96738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705</w:t>
            </w:r>
          </w:p>
        </w:tc>
        <w:tc>
          <w:tcPr>
            <w:tcW w:w="751" w:type="pct"/>
          </w:tcPr>
          <w:p w14:paraId="0AE9C34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44F494D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75FDE79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28AAB1F9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6363D1A4" w14:textId="77777777" w:rsidTr="006D128A">
        <w:tc>
          <w:tcPr>
            <w:tcW w:w="759" w:type="pct"/>
          </w:tcPr>
          <w:p w14:paraId="6E84C432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ard oil</w:t>
            </w:r>
          </w:p>
        </w:tc>
        <w:tc>
          <w:tcPr>
            <w:tcW w:w="567" w:type="pct"/>
          </w:tcPr>
          <w:p w14:paraId="7667A06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0080B0F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641098DD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6BC5408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09499C7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6803586A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3FBE436C" w14:textId="77777777" w:rsidTr="006D128A">
        <w:tc>
          <w:tcPr>
            <w:tcW w:w="759" w:type="pct"/>
          </w:tcPr>
          <w:p w14:paraId="076E7971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mond oil</w:t>
            </w:r>
          </w:p>
        </w:tc>
        <w:tc>
          <w:tcPr>
            <w:tcW w:w="567" w:type="pct"/>
          </w:tcPr>
          <w:p w14:paraId="3435970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06EEC8A0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751" w:type="pct"/>
          </w:tcPr>
          <w:p w14:paraId="11934BA3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5AC977D1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7E06715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58368CA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1A40" w14:paraId="66F52058" w14:textId="77777777" w:rsidTr="006D128A">
        <w:tc>
          <w:tcPr>
            <w:tcW w:w="759" w:type="pct"/>
          </w:tcPr>
          <w:p w14:paraId="012D69E5" w14:textId="77777777" w:rsidR="00931A40" w:rsidRDefault="000000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-unsaturated oils</w:t>
            </w:r>
          </w:p>
        </w:tc>
        <w:tc>
          <w:tcPr>
            <w:tcW w:w="567" w:type="pct"/>
          </w:tcPr>
          <w:p w14:paraId="464419A2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9" w:type="pct"/>
          </w:tcPr>
          <w:p w14:paraId="3D983278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1" w:type="pct"/>
          </w:tcPr>
          <w:p w14:paraId="12D50A00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11ED64C4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</w:tcPr>
          <w:p w14:paraId="5B3F609C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pct"/>
          </w:tcPr>
          <w:p w14:paraId="296A1D5C" w14:textId="77777777" w:rsidR="00931A40" w:rsidRDefault="00931A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DB0F42C" w14:textId="3DEA5C4B" w:rsidR="00931A40" w:rsidRDefault="00931A4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931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37773" w14:textId="77777777" w:rsidR="00FC72EC" w:rsidRDefault="00FC72EC">
      <w:pPr>
        <w:spacing w:line="240" w:lineRule="auto"/>
      </w:pPr>
      <w:r>
        <w:separator/>
      </w:r>
    </w:p>
  </w:endnote>
  <w:endnote w:type="continuationSeparator" w:id="0">
    <w:p w14:paraId="1DFA056F" w14:textId="77777777" w:rsidR="00FC72EC" w:rsidRDefault="00FC72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Siyam Rupali"/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Siyam Rupali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9F0FA" w14:textId="77777777" w:rsidR="00FC72EC" w:rsidRDefault="00FC72EC">
      <w:pPr>
        <w:spacing w:after="0"/>
      </w:pPr>
      <w:r>
        <w:separator/>
      </w:r>
    </w:p>
  </w:footnote>
  <w:footnote w:type="continuationSeparator" w:id="0">
    <w:p w14:paraId="221A0355" w14:textId="77777777" w:rsidR="00FC72EC" w:rsidRDefault="00FC72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A02"/>
    <w:rsid w:val="000131E2"/>
    <w:rsid w:val="00015C96"/>
    <w:rsid w:val="00017FB9"/>
    <w:rsid w:val="000236EF"/>
    <w:rsid w:val="00037AB5"/>
    <w:rsid w:val="00046588"/>
    <w:rsid w:val="0009234D"/>
    <w:rsid w:val="00093C64"/>
    <w:rsid w:val="0009645F"/>
    <w:rsid w:val="00097579"/>
    <w:rsid w:val="00097BD8"/>
    <w:rsid w:val="000A61B2"/>
    <w:rsid w:val="000B2353"/>
    <w:rsid w:val="000E555A"/>
    <w:rsid w:val="001072D2"/>
    <w:rsid w:val="00124437"/>
    <w:rsid w:val="00143373"/>
    <w:rsid w:val="00162211"/>
    <w:rsid w:val="001720FF"/>
    <w:rsid w:val="001C12C6"/>
    <w:rsid w:val="001C1DA5"/>
    <w:rsid w:val="001C7575"/>
    <w:rsid w:val="001F2A07"/>
    <w:rsid w:val="001F446B"/>
    <w:rsid w:val="00221435"/>
    <w:rsid w:val="00231735"/>
    <w:rsid w:val="00241C5A"/>
    <w:rsid w:val="00256F60"/>
    <w:rsid w:val="002A2337"/>
    <w:rsid w:val="002B188A"/>
    <w:rsid w:val="002B77F0"/>
    <w:rsid w:val="002D1976"/>
    <w:rsid w:val="002D6112"/>
    <w:rsid w:val="002D6901"/>
    <w:rsid w:val="002E4854"/>
    <w:rsid w:val="00300778"/>
    <w:rsid w:val="003015F6"/>
    <w:rsid w:val="0031475D"/>
    <w:rsid w:val="00314CB5"/>
    <w:rsid w:val="0031559A"/>
    <w:rsid w:val="003236A3"/>
    <w:rsid w:val="003453BA"/>
    <w:rsid w:val="003572A9"/>
    <w:rsid w:val="00394CEC"/>
    <w:rsid w:val="003B0B9D"/>
    <w:rsid w:val="003C343E"/>
    <w:rsid w:val="003D5CD2"/>
    <w:rsid w:val="003F0132"/>
    <w:rsid w:val="003F1A54"/>
    <w:rsid w:val="003F7DD7"/>
    <w:rsid w:val="004019F4"/>
    <w:rsid w:val="004252FC"/>
    <w:rsid w:val="004259BC"/>
    <w:rsid w:val="00425DF4"/>
    <w:rsid w:val="00435BFF"/>
    <w:rsid w:val="004414A7"/>
    <w:rsid w:val="004565A3"/>
    <w:rsid w:val="00464621"/>
    <w:rsid w:val="004A0752"/>
    <w:rsid w:val="004B3321"/>
    <w:rsid w:val="004B62A4"/>
    <w:rsid w:val="004C3B58"/>
    <w:rsid w:val="004C6062"/>
    <w:rsid w:val="004D3A8B"/>
    <w:rsid w:val="004D6B9F"/>
    <w:rsid w:val="004D7E72"/>
    <w:rsid w:val="00502285"/>
    <w:rsid w:val="00532A17"/>
    <w:rsid w:val="00532D0F"/>
    <w:rsid w:val="0056644C"/>
    <w:rsid w:val="005C77A4"/>
    <w:rsid w:val="005E3BB9"/>
    <w:rsid w:val="005F2DCA"/>
    <w:rsid w:val="006355A8"/>
    <w:rsid w:val="006475CA"/>
    <w:rsid w:val="006A517E"/>
    <w:rsid w:val="006B4F26"/>
    <w:rsid w:val="006C7939"/>
    <w:rsid w:val="006D128A"/>
    <w:rsid w:val="006D7FF9"/>
    <w:rsid w:val="006E4E17"/>
    <w:rsid w:val="006E6EA1"/>
    <w:rsid w:val="00704846"/>
    <w:rsid w:val="00716B3C"/>
    <w:rsid w:val="00717ABD"/>
    <w:rsid w:val="00731830"/>
    <w:rsid w:val="00733FF8"/>
    <w:rsid w:val="007353D1"/>
    <w:rsid w:val="00736A25"/>
    <w:rsid w:val="0075247B"/>
    <w:rsid w:val="00761D3A"/>
    <w:rsid w:val="00775C08"/>
    <w:rsid w:val="00777E4C"/>
    <w:rsid w:val="007825BA"/>
    <w:rsid w:val="00796000"/>
    <w:rsid w:val="00796AD5"/>
    <w:rsid w:val="007A4CBD"/>
    <w:rsid w:val="007D477E"/>
    <w:rsid w:val="007F11CD"/>
    <w:rsid w:val="008037A0"/>
    <w:rsid w:val="008044B4"/>
    <w:rsid w:val="00806ABD"/>
    <w:rsid w:val="00816714"/>
    <w:rsid w:val="0083370D"/>
    <w:rsid w:val="00833A3C"/>
    <w:rsid w:val="00877FB9"/>
    <w:rsid w:val="00890847"/>
    <w:rsid w:val="0089401B"/>
    <w:rsid w:val="008C4A8A"/>
    <w:rsid w:val="008E2BEC"/>
    <w:rsid w:val="008F3F36"/>
    <w:rsid w:val="00902589"/>
    <w:rsid w:val="00931A40"/>
    <w:rsid w:val="0093507F"/>
    <w:rsid w:val="009563E8"/>
    <w:rsid w:val="009760D2"/>
    <w:rsid w:val="00977251"/>
    <w:rsid w:val="00990147"/>
    <w:rsid w:val="009935BF"/>
    <w:rsid w:val="009B26BE"/>
    <w:rsid w:val="009B7E6A"/>
    <w:rsid w:val="009C3331"/>
    <w:rsid w:val="009C63C3"/>
    <w:rsid w:val="009C7498"/>
    <w:rsid w:val="009D75D4"/>
    <w:rsid w:val="009E081B"/>
    <w:rsid w:val="009E187C"/>
    <w:rsid w:val="009E38A0"/>
    <w:rsid w:val="009E5A9E"/>
    <w:rsid w:val="009F37DD"/>
    <w:rsid w:val="009F6E90"/>
    <w:rsid w:val="00A14F28"/>
    <w:rsid w:val="00A2499E"/>
    <w:rsid w:val="00A34B6F"/>
    <w:rsid w:val="00A37B5A"/>
    <w:rsid w:val="00A524E4"/>
    <w:rsid w:val="00A73C30"/>
    <w:rsid w:val="00A77E11"/>
    <w:rsid w:val="00A82D01"/>
    <w:rsid w:val="00AA0622"/>
    <w:rsid w:val="00AA2213"/>
    <w:rsid w:val="00AD6A26"/>
    <w:rsid w:val="00AF6207"/>
    <w:rsid w:val="00B01A7A"/>
    <w:rsid w:val="00B02684"/>
    <w:rsid w:val="00B27804"/>
    <w:rsid w:val="00B32DF1"/>
    <w:rsid w:val="00B34C9E"/>
    <w:rsid w:val="00B631DA"/>
    <w:rsid w:val="00B6765F"/>
    <w:rsid w:val="00B71BB7"/>
    <w:rsid w:val="00B7484C"/>
    <w:rsid w:val="00B75D5E"/>
    <w:rsid w:val="00B903CD"/>
    <w:rsid w:val="00B97916"/>
    <w:rsid w:val="00BC0D1A"/>
    <w:rsid w:val="00BC6220"/>
    <w:rsid w:val="00BD75C2"/>
    <w:rsid w:val="00C00078"/>
    <w:rsid w:val="00C15CDC"/>
    <w:rsid w:val="00C25F19"/>
    <w:rsid w:val="00C4106F"/>
    <w:rsid w:val="00C75F24"/>
    <w:rsid w:val="00C85A95"/>
    <w:rsid w:val="00C865FE"/>
    <w:rsid w:val="00C9449D"/>
    <w:rsid w:val="00CA34B8"/>
    <w:rsid w:val="00CB169F"/>
    <w:rsid w:val="00CB6324"/>
    <w:rsid w:val="00CE7EF9"/>
    <w:rsid w:val="00D10145"/>
    <w:rsid w:val="00D1670D"/>
    <w:rsid w:val="00D252D2"/>
    <w:rsid w:val="00D33826"/>
    <w:rsid w:val="00D67AEE"/>
    <w:rsid w:val="00D71907"/>
    <w:rsid w:val="00D74C8E"/>
    <w:rsid w:val="00D815E1"/>
    <w:rsid w:val="00D86BF1"/>
    <w:rsid w:val="00D91964"/>
    <w:rsid w:val="00DA1EDB"/>
    <w:rsid w:val="00DA7183"/>
    <w:rsid w:val="00DB0807"/>
    <w:rsid w:val="00DB6EA1"/>
    <w:rsid w:val="00DC220D"/>
    <w:rsid w:val="00DE58B8"/>
    <w:rsid w:val="00DF57CA"/>
    <w:rsid w:val="00E005E6"/>
    <w:rsid w:val="00E07B6B"/>
    <w:rsid w:val="00E21EB1"/>
    <w:rsid w:val="00E27D46"/>
    <w:rsid w:val="00E35A02"/>
    <w:rsid w:val="00E36824"/>
    <w:rsid w:val="00E40B53"/>
    <w:rsid w:val="00E43B09"/>
    <w:rsid w:val="00E750ED"/>
    <w:rsid w:val="00E85897"/>
    <w:rsid w:val="00ED0FC3"/>
    <w:rsid w:val="00EF054D"/>
    <w:rsid w:val="00EF158B"/>
    <w:rsid w:val="00F10F75"/>
    <w:rsid w:val="00F12889"/>
    <w:rsid w:val="00F12D87"/>
    <w:rsid w:val="00F12EFA"/>
    <w:rsid w:val="00F210AC"/>
    <w:rsid w:val="00F33F3A"/>
    <w:rsid w:val="00F35C80"/>
    <w:rsid w:val="00F4143C"/>
    <w:rsid w:val="00F41C50"/>
    <w:rsid w:val="00F55369"/>
    <w:rsid w:val="00F5725E"/>
    <w:rsid w:val="00F64049"/>
    <w:rsid w:val="00F92EB5"/>
    <w:rsid w:val="00FA374E"/>
    <w:rsid w:val="00FB2A1D"/>
    <w:rsid w:val="00FC541C"/>
    <w:rsid w:val="00FC72EC"/>
    <w:rsid w:val="00FF52E6"/>
    <w:rsid w:val="0ABC585C"/>
    <w:rsid w:val="26E3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595F"/>
  <w15:docId w15:val="{DB8B3E06-A4B4-40F7-BECD-D87AC4845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CC25050-F535-4D6D-AB4C-AF3794933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lima akter</dc:creator>
  <cp:lastModifiedBy>Muktarul Islam Arko</cp:lastModifiedBy>
  <cp:revision>4</cp:revision>
  <dcterms:created xsi:type="dcterms:W3CDTF">2026-05-15T14:24:00Z</dcterms:created>
  <dcterms:modified xsi:type="dcterms:W3CDTF">2026-05-1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d24eb-548a-4779-9efb-e720b2e81a8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/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4th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279d485-7050-3b0a-89e4-7dcd5df7cea6</vt:lpwstr>
  </property>
  <property fmtid="{D5CDD505-2E9C-101B-9397-08002B2CF9AE}" pid="25" name="Mendeley Citation Style_1">
    <vt:lpwstr>http://www.zotero.org/styles/plos-one</vt:lpwstr>
  </property>
  <property fmtid="{D5CDD505-2E9C-101B-9397-08002B2CF9AE}" pid="26" name="KSOTemplateDocerSaveRecord">
    <vt:lpwstr>eyJoZGlkIjoiMzkwNTA4NzMzMjVhYWI1ODI2YWZlZjY1MjNkZGM3ZWIiLCJ1c2VySWQiOiI4ODEzNzY0NjQxODEyIn0=</vt:lpwstr>
  </property>
  <property fmtid="{D5CDD505-2E9C-101B-9397-08002B2CF9AE}" pid="27" name="KSOProductBuildVer">
    <vt:lpwstr>1033-12.1.0.25862</vt:lpwstr>
  </property>
  <property fmtid="{D5CDD505-2E9C-101B-9397-08002B2CF9AE}" pid="28" name="ICV">
    <vt:lpwstr>9E42E86B0A6F426882CA8203CE179CF5_12</vt:lpwstr>
  </property>
</Properties>
</file>